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2A0BA" w14:textId="77777777" w:rsidR="00C27DE6" w:rsidRPr="005658E0" w:rsidRDefault="00C27DE6" w:rsidP="00C27DE6">
      <w:pPr>
        <w:spacing w:after="240"/>
        <w:rPr>
          <w:rFonts w:ascii="Arial" w:hAnsi="Arial" w:cs="Arial"/>
          <w:b/>
          <w:bCs/>
          <w:lang w:eastAsia="ko-KR"/>
        </w:rPr>
      </w:pPr>
      <w:r>
        <w:rPr>
          <w:rFonts w:ascii="Arial" w:eastAsia="Times New Roman" w:hAnsi="Arial" w:cs="Arial"/>
          <w:b/>
          <w:bCs/>
        </w:rPr>
        <w:t xml:space="preserve">Supplementary Table 2. </w:t>
      </w:r>
      <w:r w:rsidRPr="00155486">
        <w:rPr>
          <w:rFonts w:ascii="Arial" w:eastAsia="Times New Roman" w:hAnsi="Arial" w:cs="Arial"/>
        </w:rPr>
        <w:t>Relationship between sweat chloride and age, sex, education and smoking status</w:t>
      </w:r>
      <w:r>
        <w:rPr>
          <w:rFonts w:ascii="Arial" w:hAnsi="Arial" w:cs="Arial" w:hint="eastAsia"/>
          <w:lang w:eastAsia="ko-KR"/>
        </w:rPr>
        <w:t xml:space="preserve">, </w:t>
      </w:r>
      <w:r w:rsidRPr="00155486">
        <w:rPr>
          <w:rFonts w:ascii="Arial" w:eastAsia="Times New Roman" w:hAnsi="Arial" w:cs="Arial"/>
          <w:i/>
          <w:iCs/>
        </w:rPr>
        <w:t xml:space="preserve">n </w:t>
      </w:r>
      <w:r w:rsidRPr="00155486">
        <w:rPr>
          <w:rFonts w:ascii="Arial" w:eastAsia="Times New Roman" w:hAnsi="Arial" w:cs="Arial"/>
        </w:rPr>
        <w:t xml:space="preserve">(%) or </w:t>
      </w:r>
      <w:r>
        <w:rPr>
          <w:rFonts w:ascii="Arial" w:hAnsi="Arial" w:cs="Arial" w:hint="eastAsia"/>
          <w:lang w:eastAsia="ko-KR"/>
        </w:rPr>
        <w:t>m</w:t>
      </w:r>
      <w:r w:rsidRPr="00155486">
        <w:rPr>
          <w:rFonts w:ascii="Arial" w:eastAsia="Times New Roman" w:hAnsi="Arial" w:cs="Arial"/>
        </w:rPr>
        <w:t xml:space="preserve">edian </w:t>
      </w:r>
      <w:r>
        <w:rPr>
          <w:rFonts w:ascii="Arial" w:eastAsia="Times New Roman" w:hAnsi="Arial" w:cs="Arial"/>
        </w:rPr>
        <w:t>[</w:t>
      </w:r>
      <w:r w:rsidRPr="00155486">
        <w:rPr>
          <w:rFonts w:ascii="Arial" w:eastAsia="Times New Roman" w:hAnsi="Arial" w:cs="Arial"/>
        </w:rPr>
        <w:t>IQR</w:t>
      </w:r>
      <w:r>
        <w:rPr>
          <w:rFonts w:ascii="Arial" w:eastAsia="Times New Roman" w:hAnsi="Arial" w:cs="Arial"/>
        </w:rPr>
        <w:t>]</w:t>
      </w:r>
      <w:r w:rsidRPr="00155486">
        <w:rPr>
          <w:rFonts w:ascii="Arial" w:eastAsia="Times New Roman" w:hAnsi="Arial" w:cs="Arial"/>
        </w:rPr>
        <w:t>.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2956"/>
        <w:gridCol w:w="1430"/>
        <w:gridCol w:w="1907"/>
        <w:gridCol w:w="1811"/>
        <w:gridCol w:w="1256"/>
      </w:tblGrid>
      <w:tr w:rsidR="00C27DE6" w:rsidRPr="00BF5180" w14:paraId="03E19B52" w14:textId="77777777" w:rsidTr="00BD3ADA">
        <w:trPr>
          <w:trHeight w:val="343"/>
        </w:trPr>
        <w:tc>
          <w:tcPr>
            <w:tcW w:w="2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2DCBD75" w14:textId="77777777" w:rsidR="00C27DE6" w:rsidRPr="00904FCA" w:rsidRDefault="00C27DE6" w:rsidP="00BD3ADA">
            <w:pPr>
              <w:rPr>
                <w:rFonts w:ascii="Arial" w:hAnsi="Arial" w:cs="Arial"/>
              </w:rPr>
            </w:pPr>
          </w:p>
          <w:p w14:paraId="195D330F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eastAsia="Times New Roman" w:hAnsi="Arial" w:cs="Arial"/>
                <w:color w:val="000000" w:themeColor="text1"/>
              </w:rPr>
              <w:t>Variables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77C7C2D" w14:textId="77777777" w:rsidR="00C27DE6" w:rsidRPr="00904FCA" w:rsidRDefault="00C27DE6" w:rsidP="00BD3AD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266AA">
              <w:rPr>
                <w:rFonts w:ascii="Arial" w:eastAsia="Times New Roman" w:hAnsi="Arial" w:cs="Arial"/>
                <w:color w:val="000000" w:themeColor="text1"/>
              </w:rPr>
              <w:t>Overall</w:t>
            </w:r>
          </w:p>
          <w:p w14:paraId="6DB486E3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D266AA">
              <w:rPr>
                <w:rFonts w:ascii="Arial" w:eastAsia="Times New Roman" w:hAnsi="Arial" w:cs="Arial"/>
                <w:i/>
                <w:iCs/>
                <w:color w:val="000000" w:themeColor="text1"/>
              </w:rPr>
              <w:t xml:space="preserve">n = </w:t>
            </w:r>
            <w:r w:rsidRPr="00D266AA">
              <w:rPr>
                <w:rFonts w:ascii="Arial" w:eastAsia="Times New Roman" w:hAnsi="Arial" w:cs="Arial"/>
                <w:color w:val="000000" w:themeColor="text1"/>
              </w:rPr>
              <w:t>269)</w:t>
            </w:r>
          </w:p>
        </w:tc>
        <w:tc>
          <w:tcPr>
            <w:tcW w:w="1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1A7A9AD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 xml:space="preserve">Sweat chloride </w:t>
            </w:r>
            <w:r w:rsidRPr="00D266AA">
              <w:rPr>
                <w:rFonts w:ascii="Arial" w:hAnsi="Arial" w:cs="Arial"/>
              </w:rPr>
              <w:br/>
              <w:t>(&lt;60 mmol/L)</w:t>
            </w:r>
          </w:p>
          <w:p w14:paraId="58252B63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(</w:t>
            </w:r>
            <w:r w:rsidRPr="00D266AA">
              <w:rPr>
                <w:rFonts w:ascii="Arial" w:hAnsi="Arial" w:cs="Arial"/>
                <w:i/>
                <w:iCs/>
              </w:rPr>
              <w:t>n</w:t>
            </w:r>
            <w:r w:rsidRPr="00D266AA">
              <w:rPr>
                <w:rFonts w:ascii="Arial" w:hAnsi="Arial" w:cs="Arial"/>
              </w:rPr>
              <w:t xml:space="preserve"> = 200)</w:t>
            </w:r>
          </w:p>
        </w:tc>
        <w:tc>
          <w:tcPr>
            <w:tcW w:w="1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4FE5121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 xml:space="preserve">Sweat chloride </w:t>
            </w:r>
            <w:r w:rsidRPr="00D266AA">
              <w:rPr>
                <w:rFonts w:ascii="Arial" w:hAnsi="Arial" w:cs="Arial"/>
              </w:rPr>
              <w:br/>
              <w:t>(</w:t>
            </w:r>
            <w:r>
              <w:rPr>
                <w:rFonts w:ascii="Arial" w:hAnsi="Arial" w:cs="Arial"/>
              </w:rPr>
              <w:sym w:font="Symbol" w:char="F0B3"/>
            </w:r>
            <w:r w:rsidRPr="00D266AA">
              <w:rPr>
                <w:rFonts w:ascii="Arial" w:hAnsi="Arial"/>
              </w:rPr>
              <w:t xml:space="preserve"> </w:t>
            </w:r>
            <w:r w:rsidRPr="00D266AA">
              <w:rPr>
                <w:rFonts w:ascii="Arial" w:hAnsi="Arial" w:cs="Arial"/>
              </w:rPr>
              <w:t>60 mmol/L)</w:t>
            </w:r>
          </w:p>
          <w:p w14:paraId="4B7B2280" w14:textId="77777777" w:rsidR="00C27DE6" w:rsidRPr="00904FCA" w:rsidRDefault="00C27DE6" w:rsidP="00BD3ADA">
            <w:pPr>
              <w:rPr>
                <w:rFonts w:ascii="Arial" w:eastAsia="Times New Roman" w:hAnsi="Arial" w:cs="Arial"/>
              </w:rPr>
            </w:pPr>
            <w:r w:rsidRPr="00D266AA">
              <w:rPr>
                <w:rFonts w:ascii="Arial" w:hAnsi="Arial" w:cs="Arial"/>
              </w:rPr>
              <w:t>(</w:t>
            </w:r>
            <w:r w:rsidRPr="00D266AA">
              <w:rPr>
                <w:rFonts w:ascii="Arial" w:hAnsi="Arial" w:cs="Arial"/>
                <w:i/>
                <w:iCs/>
              </w:rPr>
              <w:t xml:space="preserve">n </w:t>
            </w:r>
            <w:r w:rsidRPr="00D266AA">
              <w:rPr>
                <w:rFonts w:ascii="Arial" w:hAnsi="Arial" w:cs="Arial"/>
              </w:rPr>
              <w:t>= 69)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DE7553A" w14:textId="77777777" w:rsidR="00C27DE6" w:rsidRPr="00904FCA" w:rsidRDefault="00C27DE6" w:rsidP="00BD3ADA">
            <w:pPr>
              <w:jc w:val="right"/>
              <w:rPr>
                <w:rFonts w:ascii="Arial" w:hAnsi="Arial" w:cs="Arial"/>
              </w:rPr>
            </w:pPr>
            <w:r w:rsidRPr="00D266AA">
              <w:rPr>
                <w:rFonts w:ascii="Arial" w:eastAsia="Times New Roman" w:hAnsi="Arial" w:cs="Arial"/>
                <w:i/>
                <w:iCs/>
              </w:rPr>
              <w:t xml:space="preserve"> </w:t>
            </w:r>
          </w:p>
          <w:p w14:paraId="3EBD6BE9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P</w:t>
            </w:r>
            <w:r w:rsidRPr="00D266AA">
              <w:rPr>
                <w:rFonts w:ascii="Arial" w:eastAsia="Times New Roman" w:hAnsi="Arial" w:cs="Arial"/>
                <w:color w:val="000000" w:themeColor="text1"/>
              </w:rPr>
              <w:t>-value</w:t>
            </w:r>
            <w:r w:rsidRPr="00FE5275">
              <w:rPr>
                <w:rStyle w:val="None"/>
                <w:rFonts w:ascii="Arial" w:hAnsi="Arial" w:cs="Arial"/>
                <w:vertAlign w:val="superscript"/>
              </w:rPr>
              <w:t>†</w:t>
            </w:r>
          </w:p>
        </w:tc>
      </w:tr>
      <w:tr w:rsidR="00C27DE6" w:rsidRPr="006459AB" w14:paraId="215C37CB" w14:textId="77777777" w:rsidTr="00BD3ADA">
        <w:trPr>
          <w:trHeight w:val="201"/>
        </w:trPr>
        <w:tc>
          <w:tcPr>
            <w:tcW w:w="295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104BD2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eastAsia="Times New Roman" w:hAnsi="Arial" w:cs="Arial"/>
              </w:rPr>
              <w:t>Age, yrs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395F26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52.0 [15]</w:t>
            </w:r>
          </w:p>
        </w:tc>
        <w:tc>
          <w:tcPr>
            <w:tcW w:w="190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0426EC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51.0 [17]</w:t>
            </w:r>
          </w:p>
        </w:tc>
        <w:tc>
          <w:tcPr>
            <w:tcW w:w="18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56032E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55.0 [11]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C4AE36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0.210</w:t>
            </w:r>
          </w:p>
        </w:tc>
      </w:tr>
      <w:tr w:rsidR="00C27DE6" w:rsidRPr="00A7269D" w14:paraId="21BCD740" w14:textId="77777777" w:rsidTr="00BD3ADA">
        <w:trPr>
          <w:trHeight w:val="201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D5290E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eastAsia="Times New Roman" w:hAnsi="Arial" w:cs="Arial"/>
              </w:rPr>
              <w:t>Sex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94F4C6" w14:textId="77777777" w:rsidR="00C27DE6" w:rsidRPr="00904FCA" w:rsidRDefault="00C27DE6" w:rsidP="00BD3ADA">
            <w:pPr>
              <w:rPr>
                <w:rFonts w:ascii="Arial" w:hAnsi="Arial" w:cs="Arial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7F1EFB" w14:textId="77777777" w:rsidR="00C27DE6" w:rsidRPr="00904FCA" w:rsidRDefault="00C27DE6" w:rsidP="00BD3ADA">
            <w:pPr>
              <w:rPr>
                <w:rFonts w:ascii="Arial" w:hAnsi="Arial" w:cs="Aria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39D44EDD" w14:textId="77777777" w:rsidR="00C27DE6" w:rsidRPr="00904FCA" w:rsidRDefault="00C27DE6" w:rsidP="00BD3ADA">
            <w:pPr>
              <w:rPr>
                <w:rFonts w:ascii="Arial" w:hAnsi="Arial" w:cs="Arial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0E2394C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&lt;0.001</w:t>
            </w:r>
          </w:p>
        </w:tc>
      </w:tr>
      <w:tr w:rsidR="00C27DE6" w:rsidRPr="00A7269D" w14:paraId="0F96AD69" w14:textId="77777777" w:rsidTr="00BD3ADA">
        <w:trPr>
          <w:trHeight w:val="201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9A8664" w14:textId="77777777" w:rsidR="00C27DE6" w:rsidRPr="00904FCA" w:rsidRDefault="00C27DE6" w:rsidP="00BD3ADA">
            <w:pPr>
              <w:rPr>
                <w:rFonts w:ascii="Arial" w:eastAsia="Times New Roman" w:hAnsi="Arial" w:cs="Arial"/>
              </w:rPr>
            </w:pPr>
            <w:r w:rsidRPr="00D266AA">
              <w:rPr>
                <w:rFonts w:ascii="Arial" w:eastAsia="Times New Roman" w:hAnsi="Arial" w:cs="Arial"/>
              </w:rPr>
              <w:t xml:space="preserve">     Mal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22A9DC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147 (54.6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DB163E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97 (48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1AF120A4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50 (72.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F7DFE6F" w14:textId="77777777" w:rsidR="00C27DE6" w:rsidRPr="00904FCA" w:rsidRDefault="00C27DE6" w:rsidP="00BD3ADA">
            <w:pPr>
              <w:rPr>
                <w:rFonts w:ascii="Arial" w:hAnsi="Arial" w:cs="Arial"/>
              </w:rPr>
            </w:pPr>
          </w:p>
        </w:tc>
      </w:tr>
      <w:tr w:rsidR="00C27DE6" w:rsidRPr="00A7269D" w14:paraId="59AC3390" w14:textId="77777777" w:rsidTr="00BD3ADA">
        <w:trPr>
          <w:trHeight w:val="201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875AC1" w14:textId="77777777" w:rsidR="00C27DE6" w:rsidRPr="00904FCA" w:rsidRDefault="00C27DE6" w:rsidP="00BD3ADA">
            <w:pPr>
              <w:rPr>
                <w:rFonts w:ascii="Arial" w:eastAsia="Times New Roman" w:hAnsi="Arial" w:cs="Arial"/>
              </w:rPr>
            </w:pPr>
            <w:r w:rsidRPr="00D266AA">
              <w:rPr>
                <w:rFonts w:ascii="Arial" w:eastAsia="Times New Roman" w:hAnsi="Arial" w:cs="Arial"/>
              </w:rPr>
              <w:t xml:space="preserve">     Femal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B16E23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122 (45.4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DB0E41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103 (51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0BEAFC7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 xml:space="preserve">19 (27.5)     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E6A28CE" w14:textId="77777777" w:rsidR="00C27DE6" w:rsidRPr="00904FCA" w:rsidRDefault="00C27DE6" w:rsidP="00BD3ADA">
            <w:pPr>
              <w:rPr>
                <w:rFonts w:ascii="Arial" w:hAnsi="Arial" w:cs="Arial"/>
              </w:rPr>
            </w:pPr>
          </w:p>
        </w:tc>
      </w:tr>
      <w:tr w:rsidR="00C27DE6" w:rsidRPr="00A7269D" w14:paraId="34E38E1C" w14:textId="77777777" w:rsidTr="00BD3ADA">
        <w:trPr>
          <w:trHeight w:val="201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42F527" w14:textId="77777777" w:rsidR="00C27DE6" w:rsidRPr="00904FCA" w:rsidRDefault="00C27DE6" w:rsidP="00BD3ADA">
            <w:pPr>
              <w:rPr>
                <w:rFonts w:ascii="Arial" w:eastAsia="Times New Roman" w:hAnsi="Arial" w:cs="Arial"/>
              </w:rPr>
            </w:pPr>
            <w:r w:rsidRPr="00D266AA">
              <w:rPr>
                <w:rFonts w:ascii="Arial" w:eastAsia="Times New Roman" w:hAnsi="Arial" w:cs="Arial"/>
              </w:rPr>
              <w:t xml:space="preserve">Education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C3AAD7" w14:textId="77777777" w:rsidR="00C27DE6" w:rsidRPr="00904FCA" w:rsidRDefault="00C27DE6" w:rsidP="00BD3ADA">
            <w:pPr>
              <w:rPr>
                <w:rFonts w:ascii="Arial" w:hAnsi="Arial" w:cs="Arial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7DD37E" w14:textId="77777777" w:rsidR="00C27DE6" w:rsidRPr="00904FCA" w:rsidRDefault="00C27DE6" w:rsidP="00BD3ADA">
            <w:pPr>
              <w:rPr>
                <w:rFonts w:ascii="Arial" w:hAnsi="Arial" w:cs="Aria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40277D5D" w14:textId="77777777" w:rsidR="00C27DE6" w:rsidRPr="00904FCA" w:rsidRDefault="00C27DE6" w:rsidP="00BD3ADA">
            <w:pPr>
              <w:rPr>
                <w:rFonts w:ascii="Arial" w:hAnsi="Arial" w:cs="Arial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601248A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0.203</w:t>
            </w:r>
          </w:p>
        </w:tc>
      </w:tr>
      <w:tr w:rsidR="00C27DE6" w:rsidRPr="00A7269D" w14:paraId="356C20E1" w14:textId="77777777" w:rsidTr="00BD3ADA">
        <w:trPr>
          <w:trHeight w:val="201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CFA90F" w14:textId="77777777" w:rsidR="00C27DE6" w:rsidRPr="00904FCA" w:rsidRDefault="00C27DE6" w:rsidP="00BD3ADA">
            <w:pPr>
              <w:rPr>
                <w:rFonts w:ascii="Arial" w:eastAsia="Times New Roman" w:hAnsi="Arial" w:cs="Arial"/>
              </w:rPr>
            </w:pPr>
            <w:r w:rsidRPr="00D266AA">
              <w:rPr>
                <w:rFonts w:ascii="Arial" w:eastAsia="Times New Roman" w:hAnsi="Arial" w:cs="Arial"/>
              </w:rPr>
              <w:t xml:space="preserve">    Able to writ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195529A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105 (39.0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8ED9F5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81 (40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B4C30CB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24 (34.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4F8BCB4" w14:textId="77777777" w:rsidR="00C27DE6" w:rsidRPr="00904FCA" w:rsidRDefault="00C27DE6" w:rsidP="00BD3ADA">
            <w:pPr>
              <w:rPr>
                <w:rFonts w:ascii="Arial" w:hAnsi="Arial" w:cs="Arial"/>
              </w:rPr>
            </w:pPr>
          </w:p>
        </w:tc>
      </w:tr>
      <w:tr w:rsidR="00C27DE6" w:rsidRPr="00A7269D" w14:paraId="0E318869" w14:textId="77777777" w:rsidTr="00BD3ADA">
        <w:trPr>
          <w:trHeight w:val="201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362943" w14:textId="77777777" w:rsidR="00C27DE6" w:rsidRPr="00904FCA" w:rsidRDefault="00C27DE6" w:rsidP="00BD3ADA">
            <w:pPr>
              <w:rPr>
                <w:rFonts w:ascii="Arial" w:eastAsia="Times New Roman" w:hAnsi="Arial" w:cs="Arial"/>
              </w:rPr>
            </w:pPr>
            <w:r w:rsidRPr="00D266AA">
              <w:rPr>
                <w:rFonts w:ascii="Arial" w:eastAsia="Times New Roman" w:hAnsi="Arial" w:cs="Arial"/>
              </w:rPr>
              <w:t xml:space="preserve">    Primary educ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D9BACC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68 (25.3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DFD437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45 (22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CDD0CFB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23 (33.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747F292" w14:textId="77777777" w:rsidR="00C27DE6" w:rsidRPr="00904FCA" w:rsidRDefault="00C27DE6" w:rsidP="00BD3ADA">
            <w:pPr>
              <w:rPr>
                <w:rFonts w:ascii="Arial" w:hAnsi="Arial" w:cs="Arial"/>
              </w:rPr>
            </w:pPr>
          </w:p>
        </w:tc>
      </w:tr>
      <w:tr w:rsidR="00C27DE6" w:rsidRPr="00A7269D" w14:paraId="26BD9779" w14:textId="77777777" w:rsidTr="00BD3ADA">
        <w:trPr>
          <w:trHeight w:val="201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4ACE8E" w14:textId="77777777" w:rsidR="00C27DE6" w:rsidRPr="00904FCA" w:rsidRDefault="00C27DE6" w:rsidP="00BD3ADA">
            <w:pPr>
              <w:rPr>
                <w:rFonts w:ascii="Arial" w:eastAsia="Times New Roman" w:hAnsi="Arial" w:cs="Arial"/>
              </w:rPr>
            </w:pPr>
            <w:r w:rsidRPr="00D266AA">
              <w:rPr>
                <w:rFonts w:ascii="Arial" w:eastAsia="Times New Roman" w:hAnsi="Arial" w:cs="Arial"/>
              </w:rPr>
              <w:t xml:space="preserve">    Middle school or abov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9E2F015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96 (35.7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212EF1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74 (37.0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7E12C12B" w14:textId="77777777" w:rsidR="00C27DE6" w:rsidRPr="00904FC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22 (31.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08984EF" w14:textId="77777777" w:rsidR="00C27DE6" w:rsidRPr="00904FCA" w:rsidRDefault="00C27DE6" w:rsidP="00BD3ADA">
            <w:pPr>
              <w:rPr>
                <w:rFonts w:ascii="Arial" w:hAnsi="Arial" w:cs="Arial"/>
              </w:rPr>
            </w:pPr>
          </w:p>
        </w:tc>
      </w:tr>
      <w:tr w:rsidR="00C27DE6" w:rsidRPr="00A7269D" w14:paraId="43CB9805" w14:textId="77777777" w:rsidTr="00BD3ADA">
        <w:trPr>
          <w:trHeight w:val="201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68BDD8" w14:textId="77777777" w:rsidR="00C27DE6" w:rsidRPr="00D266AA" w:rsidRDefault="00C27DE6" w:rsidP="00BD3ADA">
            <w:pPr>
              <w:rPr>
                <w:rFonts w:ascii="Arial" w:eastAsia="Times New Roman" w:hAnsi="Arial" w:cs="Arial"/>
              </w:rPr>
            </w:pPr>
            <w:r w:rsidRPr="00D266AA">
              <w:rPr>
                <w:rFonts w:ascii="Arial" w:eastAsia="Times New Roman" w:hAnsi="Arial" w:cs="Arial"/>
              </w:rPr>
              <w:t>Smoking Statu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47ECD9" w14:textId="77777777" w:rsidR="00C27DE6" w:rsidRPr="00D266AA" w:rsidRDefault="00C27DE6" w:rsidP="00BD3ADA">
            <w:pPr>
              <w:rPr>
                <w:rFonts w:ascii="Arial" w:hAnsi="Arial" w:cs="Arial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561175" w14:textId="77777777" w:rsidR="00C27DE6" w:rsidRPr="00D266AA" w:rsidRDefault="00C27DE6" w:rsidP="00BD3ADA">
            <w:pPr>
              <w:rPr>
                <w:rFonts w:ascii="Arial" w:hAnsi="Arial" w:cs="Arial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9E87A11" w14:textId="77777777" w:rsidR="00C27DE6" w:rsidRPr="00D266AA" w:rsidRDefault="00C27DE6" w:rsidP="00BD3ADA">
            <w:pPr>
              <w:rPr>
                <w:rFonts w:ascii="Arial" w:hAnsi="Arial" w:cs="Arial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69F995E" w14:textId="77777777" w:rsidR="00C27DE6" w:rsidRPr="00D266AA" w:rsidRDefault="00C27DE6" w:rsidP="00BD3ADA">
            <w:pPr>
              <w:rPr>
                <w:rFonts w:ascii="Arial" w:hAnsi="Arial" w:cs="Arial"/>
              </w:rPr>
            </w:pPr>
          </w:p>
        </w:tc>
      </w:tr>
      <w:tr w:rsidR="00C27DE6" w:rsidRPr="00A7269D" w14:paraId="7C148C62" w14:textId="77777777" w:rsidTr="00BD3ADA">
        <w:trPr>
          <w:trHeight w:val="201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93CEBB" w14:textId="77777777" w:rsidR="00C27DE6" w:rsidRPr="00D266AA" w:rsidRDefault="00C27DE6" w:rsidP="00BD3ADA">
            <w:pPr>
              <w:rPr>
                <w:rFonts w:ascii="Arial" w:eastAsia="Times New Roman" w:hAnsi="Arial" w:cs="Arial"/>
              </w:rPr>
            </w:pPr>
            <w:r w:rsidRPr="00D266AA">
              <w:rPr>
                <w:rFonts w:ascii="Arial" w:eastAsia="Times New Roman" w:hAnsi="Arial" w:cs="Arial"/>
              </w:rPr>
              <w:t xml:space="preserve">     Curren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6ED0BF" w14:textId="77777777" w:rsidR="00C27DE6" w:rsidRPr="00D266A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49 (18.2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4B101E" w14:textId="77777777" w:rsidR="00C27DE6" w:rsidRPr="00D266A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33 (16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45B63BD8" w14:textId="77777777" w:rsidR="00C27DE6" w:rsidRPr="00D266A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16 (23.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B22AB5A" w14:textId="77777777" w:rsidR="00C27DE6" w:rsidRPr="00D266A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&lt;0.001</w:t>
            </w:r>
          </w:p>
        </w:tc>
      </w:tr>
      <w:tr w:rsidR="00C27DE6" w:rsidRPr="00A7269D" w14:paraId="4FDB78F9" w14:textId="77777777" w:rsidTr="00BD3ADA">
        <w:trPr>
          <w:trHeight w:val="201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5A92FF" w14:textId="77777777" w:rsidR="00C27DE6" w:rsidRPr="00D266AA" w:rsidRDefault="00C27DE6" w:rsidP="00BD3ADA">
            <w:pPr>
              <w:rPr>
                <w:rFonts w:ascii="Arial" w:eastAsia="Times New Roman" w:hAnsi="Arial" w:cs="Arial"/>
              </w:rPr>
            </w:pPr>
            <w:r w:rsidRPr="00D266AA">
              <w:rPr>
                <w:rFonts w:ascii="Arial" w:eastAsia="Times New Roman" w:hAnsi="Arial" w:cs="Arial"/>
              </w:rPr>
              <w:t xml:space="preserve">     Forme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C6232B" w14:textId="77777777" w:rsidR="00C27DE6" w:rsidRPr="00D266A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32 (11.9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3FFCFD" w14:textId="77777777" w:rsidR="00C27DE6" w:rsidRPr="00D266A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16 (8.0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49D963FB" w14:textId="77777777" w:rsidR="00C27DE6" w:rsidRPr="00D266A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16 (23.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3DD6794" w14:textId="77777777" w:rsidR="00C27DE6" w:rsidRPr="00D266AA" w:rsidRDefault="00C27DE6" w:rsidP="00BD3ADA">
            <w:pPr>
              <w:rPr>
                <w:rFonts w:ascii="Arial" w:hAnsi="Arial" w:cs="Arial"/>
              </w:rPr>
            </w:pPr>
          </w:p>
        </w:tc>
      </w:tr>
      <w:tr w:rsidR="00C27DE6" w:rsidRPr="00A7269D" w14:paraId="31C9F696" w14:textId="77777777" w:rsidTr="00BD3ADA">
        <w:trPr>
          <w:trHeight w:val="201"/>
        </w:trPr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1BCCAFD" w14:textId="77777777" w:rsidR="00C27DE6" w:rsidRPr="00D266AA" w:rsidRDefault="00C27DE6" w:rsidP="00BD3ADA">
            <w:pPr>
              <w:rPr>
                <w:rFonts w:ascii="Arial" w:eastAsia="Times New Roman" w:hAnsi="Arial" w:cs="Arial"/>
              </w:rPr>
            </w:pPr>
            <w:r w:rsidRPr="00D266AA">
              <w:rPr>
                <w:rFonts w:ascii="Arial" w:eastAsia="Times New Roman" w:hAnsi="Arial" w:cs="Arial"/>
              </w:rPr>
              <w:t xml:space="preserve">     Neve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2C42048" w14:textId="77777777" w:rsidR="00C27DE6" w:rsidRPr="00D266A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188 (69.9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91731DD" w14:textId="77777777" w:rsidR="00C27DE6" w:rsidRPr="00D266A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151 (75.5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0BE9A" w14:textId="77777777" w:rsidR="00C27DE6" w:rsidRPr="00D266AA" w:rsidRDefault="00C27DE6" w:rsidP="00BD3ADA">
            <w:pPr>
              <w:rPr>
                <w:rFonts w:ascii="Arial" w:hAnsi="Arial" w:cs="Arial"/>
              </w:rPr>
            </w:pPr>
            <w:r w:rsidRPr="00D266AA">
              <w:rPr>
                <w:rFonts w:ascii="Arial" w:hAnsi="Arial" w:cs="Arial"/>
              </w:rPr>
              <w:t>37 (53.6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D198C" w14:textId="77777777" w:rsidR="00C27DE6" w:rsidRPr="00D266AA" w:rsidRDefault="00C27DE6" w:rsidP="00BD3ADA">
            <w:pPr>
              <w:rPr>
                <w:rFonts w:ascii="Arial" w:hAnsi="Arial" w:cs="Arial"/>
              </w:rPr>
            </w:pPr>
          </w:p>
        </w:tc>
      </w:tr>
    </w:tbl>
    <w:p w14:paraId="2C05B375" w14:textId="77777777" w:rsidR="00C27DE6" w:rsidRPr="001E1692" w:rsidRDefault="00C27DE6" w:rsidP="00C27DE6">
      <w:pPr>
        <w:spacing w:before="120"/>
        <w:rPr>
          <w:rStyle w:val="None"/>
          <w:rFonts w:ascii="Arial" w:hAnsi="Arial" w:cs="Arial"/>
          <w:lang w:eastAsia="ko-KR"/>
        </w:rPr>
      </w:pPr>
      <w:r w:rsidRPr="00877351">
        <w:rPr>
          <w:rStyle w:val="None"/>
          <w:rFonts w:ascii="Arial" w:hAnsi="Arial" w:cs="Arial"/>
          <w:vertAlign w:val="superscript"/>
        </w:rPr>
        <w:t>†</w:t>
      </w:r>
      <w:r w:rsidRPr="00877351">
        <w:rPr>
          <w:rStyle w:val="None"/>
          <w:rFonts w:ascii="Arial" w:hAnsi="Arial" w:cs="Arial" w:hint="eastAsia"/>
          <w:vertAlign w:val="superscript"/>
          <w:lang w:eastAsia="ko-KR"/>
        </w:rPr>
        <w:t xml:space="preserve"> </w:t>
      </w:r>
      <w:r w:rsidRPr="00877351">
        <w:rPr>
          <w:rFonts w:ascii="Arial" w:eastAsia="Times New Roman" w:hAnsi="Arial" w:cs="Arial"/>
          <w:i/>
          <w:iCs/>
        </w:rPr>
        <w:t>P-v</w:t>
      </w:r>
      <w:r w:rsidRPr="00877351">
        <w:rPr>
          <w:rFonts w:ascii="Arial" w:eastAsia="Times New Roman" w:hAnsi="Arial" w:cs="Arial"/>
        </w:rPr>
        <w:t xml:space="preserve">alue for comparing the differences in each variable between </w:t>
      </w:r>
      <w:r w:rsidRPr="00877351">
        <w:rPr>
          <w:rFonts w:ascii="Arial" w:hAnsi="Arial" w:cs="Arial" w:hint="eastAsia"/>
          <w:lang w:eastAsia="ko-KR"/>
        </w:rPr>
        <w:t>s</w:t>
      </w:r>
      <w:r w:rsidRPr="00877351">
        <w:rPr>
          <w:rFonts w:ascii="Arial" w:hAnsi="Arial" w:cs="Arial"/>
        </w:rPr>
        <w:t xml:space="preserve">weat chloride </w:t>
      </w:r>
      <w:r w:rsidRPr="00877351">
        <w:rPr>
          <w:rFonts w:ascii="Arial" w:hAnsi="Arial" w:cs="Arial"/>
        </w:rPr>
        <w:br/>
        <w:t>(&lt;60 mmol/L)</w:t>
      </w:r>
      <w:r w:rsidRPr="00877351">
        <w:rPr>
          <w:rFonts w:ascii="Arial" w:hAnsi="Arial" w:cs="Arial" w:hint="eastAsia"/>
          <w:lang w:eastAsia="ko-KR"/>
        </w:rPr>
        <w:t xml:space="preserve"> </w:t>
      </w:r>
      <w:r w:rsidRPr="00877351">
        <w:rPr>
          <w:rFonts w:ascii="Arial" w:eastAsia="Times New Roman" w:hAnsi="Arial" w:cs="Arial"/>
        </w:rPr>
        <w:t xml:space="preserve">versus </w:t>
      </w:r>
      <w:r w:rsidRPr="00877351">
        <w:rPr>
          <w:rFonts w:ascii="Arial" w:hAnsi="Arial" w:cs="Arial" w:hint="eastAsia"/>
          <w:lang w:eastAsia="ko-KR"/>
        </w:rPr>
        <w:t>s</w:t>
      </w:r>
      <w:r w:rsidRPr="00877351">
        <w:rPr>
          <w:rFonts w:ascii="Arial" w:hAnsi="Arial" w:cs="Arial"/>
        </w:rPr>
        <w:t>weat chloride (</w:t>
      </w:r>
      <w:r w:rsidRPr="00877351">
        <w:rPr>
          <w:rFonts w:ascii="Arial" w:hAnsi="Arial" w:cs="Arial"/>
        </w:rPr>
        <w:sym w:font="Symbol" w:char="F0B3"/>
      </w:r>
      <w:r w:rsidRPr="00877351">
        <w:rPr>
          <w:rFonts w:ascii="Arial" w:hAnsi="Arial"/>
        </w:rPr>
        <w:t xml:space="preserve"> </w:t>
      </w:r>
      <w:r w:rsidRPr="00877351">
        <w:rPr>
          <w:rFonts w:ascii="Arial" w:hAnsi="Arial" w:cs="Arial"/>
        </w:rPr>
        <w:t>60 mmol/L)</w:t>
      </w:r>
      <w:r w:rsidRPr="00877351">
        <w:rPr>
          <w:rFonts w:ascii="Arial" w:eastAsia="Times New Roman" w:hAnsi="Arial" w:cs="Arial"/>
        </w:rPr>
        <w:t>, given by the Chi-square (</w:t>
      </w:r>
      <w:r w:rsidRPr="00877351">
        <w:rPr>
          <w:rFonts w:ascii="Arial" w:eastAsia="Cambria" w:hAnsi="Arial" w:cs="Arial"/>
          <w:color w:val="212121"/>
        </w:rPr>
        <w:t>χ</w:t>
      </w:r>
      <w:r w:rsidRPr="00877351">
        <w:rPr>
          <w:rFonts w:ascii="Arial" w:eastAsia="Cambria" w:hAnsi="Arial" w:cs="Arial"/>
          <w:color w:val="212121"/>
          <w:vertAlign w:val="superscript"/>
        </w:rPr>
        <w:t>2</w:t>
      </w:r>
      <w:r w:rsidRPr="00877351">
        <w:rPr>
          <w:rFonts w:ascii="Arial" w:eastAsia="Cambria" w:hAnsi="Arial" w:cs="Arial"/>
          <w:color w:val="212121"/>
        </w:rPr>
        <w:t xml:space="preserve">) </w:t>
      </w:r>
      <w:r w:rsidRPr="00877351">
        <w:rPr>
          <w:rFonts w:ascii="Arial" w:eastAsia="Times New Roman" w:hAnsi="Arial" w:cs="Arial"/>
        </w:rPr>
        <w:t xml:space="preserve">test for categorical variables and </w:t>
      </w:r>
      <w:r w:rsidRPr="00877351">
        <w:rPr>
          <w:rFonts w:ascii="Arial" w:eastAsia="Times New Roman" w:hAnsi="Arial" w:cs="Arial"/>
          <w:i/>
          <w:iCs/>
        </w:rPr>
        <w:t>t-</w:t>
      </w:r>
      <w:r w:rsidRPr="00877351">
        <w:rPr>
          <w:rFonts w:ascii="Arial" w:eastAsia="Times New Roman" w:hAnsi="Arial" w:cs="Arial"/>
        </w:rPr>
        <w:t>test for continuous variables</w:t>
      </w:r>
      <w:r w:rsidRPr="00877351">
        <w:rPr>
          <w:rFonts w:ascii="Arial" w:hAnsi="Arial" w:cs="Arial" w:hint="eastAsia"/>
          <w:lang w:eastAsia="ko-KR"/>
        </w:rPr>
        <w:t>.</w:t>
      </w:r>
    </w:p>
    <w:p w14:paraId="786CA16B" w14:textId="77777777" w:rsidR="00725151" w:rsidRDefault="00725151"/>
    <w:sectPr w:rsidR="00725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DE6"/>
    <w:rsid w:val="000043D3"/>
    <w:rsid w:val="00011296"/>
    <w:rsid w:val="00012BB6"/>
    <w:rsid w:val="00016427"/>
    <w:rsid w:val="00017E37"/>
    <w:rsid w:val="00020F57"/>
    <w:rsid w:val="00022202"/>
    <w:rsid w:val="00023A64"/>
    <w:rsid w:val="000421C9"/>
    <w:rsid w:val="0008340F"/>
    <w:rsid w:val="0009525D"/>
    <w:rsid w:val="000C2D21"/>
    <w:rsid w:val="000D1A82"/>
    <w:rsid w:val="000E074C"/>
    <w:rsid w:val="00113574"/>
    <w:rsid w:val="00114AD7"/>
    <w:rsid w:val="00115CC6"/>
    <w:rsid w:val="001222EF"/>
    <w:rsid w:val="0013344C"/>
    <w:rsid w:val="001365FF"/>
    <w:rsid w:val="00143661"/>
    <w:rsid w:val="00192101"/>
    <w:rsid w:val="00194FE8"/>
    <w:rsid w:val="00195B97"/>
    <w:rsid w:val="001976E5"/>
    <w:rsid w:val="001E3293"/>
    <w:rsid w:val="001F314E"/>
    <w:rsid w:val="001F45B3"/>
    <w:rsid w:val="00207F77"/>
    <w:rsid w:val="00210F40"/>
    <w:rsid w:val="002401EF"/>
    <w:rsid w:val="00245CE9"/>
    <w:rsid w:val="00255F21"/>
    <w:rsid w:val="00256810"/>
    <w:rsid w:val="0026140B"/>
    <w:rsid w:val="00287357"/>
    <w:rsid w:val="00292232"/>
    <w:rsid w:val="002E2086"/>
    <w:rsid w:val="002E6CEB"/>
    <w:rsid w:val="0031389F"/>
    <w:rsid w:val="00336726"/>
    <w:rsid w:val="003470F2"/>
    <w:rsid w:val="00355B8B"/>
    <w:rsid w:val="003867A0"/>
    <w:rsid w:val="003A098D"/>
    <w:rsid w:val="003A3EC9"/>
    <w:rsid w:val="003A52BE"/>
    <w:rsid w:val="003B0326"/>
    <w:rsid w:val="003B4623"/>
    <w:rsid w:val="00410400"/>
    <w:rsid w:val="00416F21"/>
    <w:rsid w:val="00424D1E"/>
    <w:rsid w:val="0047548B"/>
    <w:rsid w:val="00477E1C"/>
    <w:rsid w:val="00481FCB"/>
    <w:rsid w:val="00482A32"/>
    <w:rsid w:val="0049777D"/>
    <w:rsid w:val="004A672D"/>
    <w:rsid w:val="004B3E7B"/>
    <w:rsid w:val="004B4366"/>
    <w:rsid w:val="004C3B47"/>
    <w:rsid w:val="004D1108"/>
    <w:rsid w:val="004F0CC4"/>
    <w:rsid w:val="004F4312"/>
    <w:rsid w:val="00507071"/>
    <w:rsid w:val="005166EE"/>
    <w:rsid w:val="00526AAE"/>
    <w:rsid w:val="005A339E"/>
    <w:rsid w:val="005B4BF5"/>
    <w:rsid w:val="005C11D0"/>
    <w:rsid w:val="005D7496"/>
    <w:rsid w:val="005E26E6"/>
    <w:rsid w:val="005F42CF"/>
    <w:rsid w:val="00615DAE"/>
    <w:rsid w:val="00652EF1"/>
    <w:rsid w:val="006740C8"/>
    <w:rsid w:val="006A3275"/>
    <w:rsid w:val="006A4A3C"/>
    <w:rsid w:val="006B0F5E"/>
    <w:rsid w:val="006D502D"/>
    <w:rsid w:val="00706E8D"/>
    <w:rsid w:val="007175AE"/>
    <w:rsid w:val="00717996"/>
    <w:rsid w:val="00725151"/>
    <w:rsid w:val="00727B43"/>
    <w:rsid w:val="00740BBF"/>
    <w:rsid w:val="00750711"/>
    <w:rsid w:val="00753930"/>
    <w:rsid w:val="0075559A"/>
    <w:rsid w:val="00756A52"/>
    <w:rsid w:val="00757448"/>
    <w:rsid w:val="00760D4C"/>
    <w:rsid w:val="00762B08"/>
    <w:rsid w:val="00776A3C"/>
    <w:rsid w:val="007772F9"/>
    <w:rsid w:val="007813C0"/>
    <w:rsid w:val="00783589"/>
    <w:rsid w:val="007853BA"/>
    <w:rsid w:val="007D03FD"/>
    <w:rsid w:val="007D4D80"/>
    <w:rsid w:val="007D60FF"/>
    <w:rsid w:val="007F3EF8"/>
    <w:rsid w:val="00801F1E"/>
    <w:rsid w:val="00803769"/>
    <w:rsid w:val="00831362"/>
    <w:rsid w:val="00856F7F"/>
    <w:rsid w:val="00873296"/>
    <w:rsid w:val="00885981"/>
    <w:rsid w:val="00885EEF"/>
    <w:rsid w:val="00887390"/>
    <w:rsid w:val="00895C75"/>
    <w:rsid w:val="008D18C9"/>
    <w:rsid w:val="008E0925"/>
    <w:rsid w:val="008F1C1A"/>
    <w:rsid w:val="009154B0"/>
    <w:rsid w:val="00915667"/>
    <w:rsid w:val="00922149"/>
    <w:rsid w:val="00922B74"/>
    <w:rsid w:val="0095532F"/>
    <w:rsid w:val="009562A4"/>
    <w:rsid w:val="009849C1"/>
    <w:rsid w:val="009A1762"/>
    <w:rsid w:val="009A45FD"/>
    <w:rsid w:val="009B3910"/>
    <w:rsid w:val="009B603A"/>
    <w:rsid w:val="009C01A3"/>
    <w:rsid w:val="009D6C8D"/>
    <w:rsid w:val="009F0739"/>
    <w:rsid w:val="00A14F74"/>
    <w:rsid w:val="00A71223"/>
    <w:rsid w:val="00A945E1"/>
    <w:rsid w:val="00AB7957"/>
    <w:rsid w:val="00AC3C70"/>
    <w:rsid w:val="00AC4570"/>
    <w:rsid w:val="00B20304"/>
    <w:rsid w:val="00B27707"/>
    <w:rsid w:val="00B32653"/>
    <w:rsid w:val="00B3535F"/>
    <w:rsid w:val="00B46ABE"/>
    <w:rsid w:val="00B6029A"/>
    <w:rsid w:val="00B74320"/>
    <w:rsid w:val="00B77FD3"/>
    <w:rsid w:val="00B953E5"/>
    <w:rsid w:val="00BA601F"/>
    <w:rsid w:val="00BC575E"/>
    <w:rsid w:val="00BD603B"/>
    <w:rsid w:val="00BD70D2"/>
    <w:rsid w:val="00BD7625"/>
    <w:rsid w:val="00C11BCB"/>
    <w:rsid w:val="00C142FB"/>
    <w:rsid w:val="00C21597"/>
    <w:rsid w:val="00C2402B"/>
    <w:rsid w:val="00C27DE6"/>
    <w:rsid w:val="00C55EFA"/>
    <w:rsid w:val="00CA576C"/>
    <w:rsid w:val="00CB2125"/>
    <w:rsid w:val="00CB7E05"/>
    <w:rsid w:val="00CC25B2"/>
    <w:rsid w:val="00CF5E8E"/>
    <w:rsid w:val="00D00B54"/>
    <w:rsid w:val="00D060A8"/>
    <w:rsid w:val="00D231CC"/>
    <w:rsid w:val="00D27403"/>
    <w:rsid w:val="00D46CAA"/>
    <w:rsid w:val="00D562CA"/>
    <w:rsid w:val="00DA0DB0"/>
    <w:rsid w:val="00DC2343"/>
    <w:rsid w:val="00DC70B9"/>
    <w:rsid w:val="00DD28D9"/>
    <w:rsid w:val="00DD55AB"/>
    <w:rsid w:val="00DE59D3"/>
    <w:rsid w:val="00DF073A"/>
    <w:rsid w:val="00E03CC9"/>
    <w:rsid w:val="00E13338"/>
    <w:rsid w:val="00E276AF"/>
    <w:rsid w:val="00E3053A"/>
    <w:rsid w:val="00E34CF1"/>
    <w:rsid w:val="00E37742"/>
    <w:rsid w:val="00E55636"/>
    <w:rsid w:val="00E61A90"/>
    <w:rsid w:val="00E7001A"/>
    <w:rsid w:val="00E7004E"/>
    <w:rsid w:val="00E823B4"/>
    <w:rsid w:val="00E82BAB"/>
    <w:rsid w:val="00E8306D"/>
    <w:rsid w:val="00E86A13"/>
    <w:rsid w:val="00EA6FBE"/>
    <w:rsid w:val="00ED1513"/>
    <w:rsid w:val="00ED3E94"/>
    <w:rsid w:val="00EF04F7"/>
    <w:rsid w:val="00F16527"/>
    <w:rsid w:val="00F17823"/>
    <w:rsid w:val="00F318A6"/>
    <w:rsid w:val="00F42820"/>
    <w:rsid w:val="00F46E47"/>
    <w:rsid w:val="00F50D7F"/>
    <w:rsid w:val="00F737A7"/>
    <w:rsid w:val="00F838B6"/>
    <w:rsid w:val="00F8666C"/>
    <w:rsid w:val="00FE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8E807"/>
  <w15:chartTrackingRefBased/>
  <w15:docId w15:val="{4161444B-CE43-7A49-904B-23713A218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DE6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7D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D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D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D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D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DE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DE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DE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DE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D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D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D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D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D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D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D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D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D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7D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7D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DE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7D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7DE6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7D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7DE6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C27D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D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D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7D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7DE6"/>
    <w:rPr>
      <w:rFonts w:eastAsiaTheme="minorEastAsia"/>
      <w:kern w:val="0"/>
      <w:sz w:val="22"/>
      <w:szCs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C27D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umdar MD MPH, Maitreyi</dc:creator>
  <cp:keywords/>
  <dc:description/>
  <cp:lastModifiedBy>Mazumdar MD MPH, Maitreyi</cp:lastModifiedBy>
  <cp:revision>1</cp:revision>
  <dcterms:created xsi:type="dcterms:W3CDTF">2025-01-29T18:50:00Z</dcterms:created>
  <dcterms:modified xsi:type="dcterms:W3CDTF">2025-01-29T18:51:00Z</dcterms:modified>
</cp:coreProperties>
</file>